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6ADEA" w14:textId="77777777" w:rsidR="001D74B5" w:rsidRPr="00AC4DFA" w:rsidRDefault="001D74B5" w:rsidP="008641B0">
      <w:pPr>
        <w:jc w:val="center"/>
        <w:rPr>
          <w:rFonts w:cs="Times New Roman"/>
          <w:bCs/>
          <w:szCs w:val="24"/>
        </w:rPr>
      </w:pPr>
      <w:r w:rsidRPr="00AC4DFA">
        <w:rPr>
          <w:rFonts w:cs="Times New Roman"/>
          <w:bCs/>
          <w:szCs w:val="24"/>
        </w:rPr>
        <w:t>Supplementary Table S1. Patient characteristics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402"/>
        <w:gridCol w:w="1492"/>
      </w:tblGrid>
      <w:tr w:rsidR="001D74B5" w:rsidRPr="00AC4DFA" w14:paraId="74386483" w14:textId="77777777" w:rsidTr="00AD14FF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80AA56C" w14:textId="77777777" w:rsidR="001D74B5" w:rsidRPr="00AC4DFA" w:rsidRDefault="001D74B5" w:rsidP="008641B0">
            <w:pPr>
              <w:rPr>
                <w:rFonts w:cs="Times New Roman"/>
                <w:bCs/>
                <w:szCs w:val="24"/>
              </w:rPr>
            </w:pPr>
            <w:r w:rsidRPr="00AC4DFA">
              <w:rPr>
                <w:rFonts w:cs="Times New Roman"/>
                <w:bCs/>
                <w:szCs w:val="24"/>
              </w:rPr>
              <w:t>Characteristic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B792203" w14:textId="77777777" w:rsidR="001D74B5" w:rsidRPr="00AC4DFA" w:rsidRDefault="001D74B5" w:rsidP="008641B0">
            <w:pPr>
              <w:jc w:val="center"/>
              <w:rPr>
                <w:rFonts w:cs="Times New Roman"/>
                <w:bCs/>
                <w:szCs w:val="24"/>
              </w:rPr>
            </w:pPr>
            <w:r w:rsidRPr="00AC4DFA">
              <w:rPr>
                <w:rFonts w:cs="Times New Roman"/>
                <w:bCs/>
                <w:szCs w:val="24"/>
              </w:rPr>
              <w:t>No. of patient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11A97A6" w14:textId="77777777" w:rsidR="001D74B5" w:rsidRPr="00AC4DFA" w:rsidRDefault="001D74B5" w:rsidP="008641B0">
            <w:pPr>
              <w:jc w:val="center"/>
              <w:rPr>
                <w:rFonts w:cs="Times New Roman"/>
                <w:bCs/>
                <w:szCs w:val="24"/>
              </w:rPr>
            </w:pPr>
            <w:r w:rsidRPr="00AC4DFA">
              <w:rPr>
                <w:rFonts w:cs="Times New Roman"/>
                <w:bCs/>
                <w:szCs w:val="24"/>
              </w:rPr>
              <w:t>%</w:t>
            </w:r>
          </w:p>
        </w:tc>
      </w:tr>
      <w:tr w:rsidR="001D74B5" w:rsidRPr="00B71E58" w14:paraId="6C88137A" w14:textId="77777777" w:rsidTr="00AD14FF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3274F20C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Total number of patient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B76907F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5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E9245AF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5A628DFE" w14:textId="77777777" w:rsidTr="0026707D">
        <w:trPr>
          <w:jc w:val="center"/>
        </w:trPr>
        <w:tc>
          <w:tcPr>
            <w:tcW w:w="4253" w:type="dxa"/>
            <w:shd w:val="clear" w:color="auto" w:fill="auto"/>
          </w:tcPr>
          <w:p w14:paraId="3B602568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Age</w:t>
            </w:r>
          </w:p>
        </w:tc>
        <w:tc>
          <w:tcPr>
            <w:tcW w:w="3402" w:type="dxa"/>
          </w:tcPr>
          <w:p w14:paraId="7287EACF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</w:tcPr>
          <w:p w14:paraId="6347F3D8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187BEB85" w14:textId="77777777" w:rsidTr="0026707D">
        <w:trPr>
          <w:jc w:val="center"/>
        </w:trPr>
        <w:tc>
          <w:tcPr>
            <w:tcW w:w="4253" w:type="dxa"/>
          </w:tcPr>
          <w:p w14:paraId="11EE3207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=&lt;</w:t>
            </w:r>
            <w:r>
              <w:rPr>
                <w:rFonts w:cs="Times New Roman"/>
                <w:szCs w:val="24"/>
              </w:rPr>
              <w:t>6</w:t>
            </w:r>
            <w:r w:rsidRPr="00810F84">
              <w:rPr>
                <w:rFonts w:cs="Times New Roman"/>
                <w:szCs w:val="24"/>
              </w:rPr>
              <w:t>0</w:t>
            </w:r>
          </w:p>
        </w:tc>
        <w:tc>
          <w:tcPr>
            <w:tcW w:w="3402" w:type="dxa"/>
          </w:tcPr>
          <w:p w14:paraId="7A01E778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3</w:t>
            </w:r>
          </w:p>
        </w:tc>
        <w:tc>
          <w:tcPr>
            <w:tcW w:w="1492" w:type="dxa"/>
          </w:tcPr>
          <w:p w14:paraId="3619D7E3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2</w:t>
            </w:r>
          </w:p>
        </w:tc>
      </w:tr>
      <w:tr w:rsidR="001D74B5" w:rsidRPr="00B71E58" w14:paraId="5BFE6D7B" w14:textId="77777777" w:rsidTr="0026707D">
        <w:trPr>
          <w:jc w:val="center"/>
        </w:trPr>
        <w:tc>
          <w:tcPr>
            <w:tcW w:w="4253" w:type="dxa"/>
          </w:tcPr>
          <w:p w14:paraId="65070ECD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&gt;</w:t>
            </w:r>
            <w:r>
              <w:rPr>
                <w:rFonts w:cs="Times New Roman"/>
                <w:szCs w:val="24"/>
              </w:rPr>
              <w:t>6</w:t>
            </w:r>
            <w:r w:rsidRPr="00810F84">
              <w:rPr>
                <w:rFonts w:cs="Times New Roman"/>
                <w:szCs w:val="24"/>
              </w:rPr>
              <w:t>0</w:t>
            </w:r>
          </w:p>
        </w:tc>
        <w:tc>
          <w:tcPr>
            <w:tcW w:w="3402" w:type="dxa"/>
          </w:tcPr>
          <w:p w14:paraId="5ACFC53C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2</w:t>
            </w:r>
          </w:p>
        </w:tc>
        <w:tc>
          <w:tcPr>
            <w:tcW w:w="1492" w:type="dxa"/>
          </w:tcPr>
          <w:p w14:paraId="6FCE64D0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.8</w:t>
            </w:r>
          </w:p>
        </w:tc>
      </w:tr>
      <w:tr w:rsidR="001D74B5" w:rsidRPr="00B71E58" w14:paraId="0D0183E3" w14:textId="77777777" w:rsidTr="0026707D">
        <w:trPr>
          <w:jc w:val="center"/>
        </w:trPr>
        <w:tc>
          <w:tcPr>
            <w:tcW w:w="4253" w:type="dxa"/>
          </w:tcPr>
          <w:p w14:paraId="4ABAF381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Median</w:t>
            </w:r>
          </w:p>
        </w:tc>
        <w:tc>
          <w:tcPr>
            <w:tcW w:w="3402" w:type="dxa"/>
          </w:tcPr>
          <w:p w14:paraId="011C8451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</w:tcPr>
          <w:p w14:paraId="3E0CD2D8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372B141E" w14:textId="77777777" w:rsidTr="0026707D">
        <w:trPr>
          <w:jc w:val="center"/>
        </w:trPr>
        <w:tc>
          <w:tcPr>
            <w:tcW w:w="4253" w:type="dxa"/>
          </w:tcPr>
          <w:p w14:paraId="0E2D4B1F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Gender</w:t>
            </w:r>
          </w:p>
        </w:tc>
        <w:tc>
          <w:tcPr>
            <w:tcW w:w="3402" w:type="dxa"/>
          </w:tcPr>
          <w:p w14:paraId="7AA7ABD1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</w:tcPr>
          <w:p w14:paraId="0D775CAD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29A641D6" w14:textId="77777777" w:rsidTr="0026707D">
        <w:trPr>
          <w:jc w:val="center"/>
        </w:trPr>
        <w:tc>
          <w:tcPr>
            <w:tcW w:w="4253" w:type="dxa"/>
          </w:tcPr>
          <w:p w14:paraId="0AAF9061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Males</w:t>
            </w:r>
          </w:p>
        </w:tc>
        <w:tc>
          <w:tcPr>
            <w:tcW w:w="3402" w:type="dxa"/>
          </w:tcPr>
          <w:p w14:paraId="0C4285AD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492" w:type="dxa"/>
          </w:tcPr>
          <w:p w14:paraId="6F0EE64E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</w:tr>
      <w:tr w:rsidR="001D74B5" w:rsidRPr="00B71E58" w14:paraId="316837CD" w14:textId="77777777" w:rsidTr="0026707D">
        <w:trPr>
          <w:jc w:val="center"/>
        </w:trPr>
        <w:tc>
          <w:tcPr>
            <w:tcW w:w="4253" w:type="dxa"/>
          </w:tcPr>
          <w:p w14:paraId="6A388030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Females</w:t>
            </w:r>
          </w:p>
        </w:tc>
        <w:tc>
          <w:tcPr>
            <w:tcW w:w="3402" w:type="dxa"/>
          </w:tcPr>
          <w:p w14:paraId="149A9C4A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3</w:t>
            </w:r>
          </w:p>
        </w:tc>
        <w:tc>
          <w:tcPr>
            <w:tcW w:w="1492" w:type="dxa"/>
          </w:tcPr>
          <w:p w14:paraId="0A6A771D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.9</w:t>
            </w:r>
          </w:p>
        </w:tc>
      </w:tr>
      <w:tr w:rsidR="001D74B5" w:rsidRPr="00B71E58" w14:paraId="535DB53D" w14:textId="77777777" w:rsidTr="0026707D">
        <w:trPr>
          <w:jc w:val="center"/>
        </w:trPr>
        <w:tc>
          <w:tcPr>
            <w:tcW w:w="4253" w:type="dxa"/>
          </w:tcPr>
          <w:p w14:paraId="06318A05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Primary tumor (T) stage</w:t>
            </w:r>
          </w:p>
        </w:tc>
        <w:tc>
          <w:tcPr>
            <w:tcW w:w="3402" w:type="dxa"/>
          </w:tcPr>
          <w:p w14:paraId="35888D6D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</w:tcPr>
          <w:p w14:paraId="52A65D7F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37EABC5A" w14:textId="77777777" w:rsidTr="0026707D">
        <w:trPr>
          <w:jc w:val="center"/>
        </w:trPr>
        <w:tc>
          <w:tcPr>
            <w:tcW w:w="4253" w:type="dxa"/>
          </w:tcPr>
          <w:p w14:paraId="4CFED8C6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T1</w:t>
            </w:r>
          </w:p>
        </w:tc>
        <w:tc>
          <w:tcPr>
            <w:tcW w:w="3402" w:type="dxa"/>
          </w:tcPr>
          <w:p w14:paraId="67CF082E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1492" w:type="dxa"/>
          </w:tcPr>
          <w:p w14:paraId="0C79CE44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.6</w:t>
            </w:r>
          </w:p>
        </w:tc>
      </w:tr>
      <w:tr w:rsidR="001D74B5" w:rsidRPr="00B71E58" w14:paraId="24D735F5" w14:textId="77777777" w:rsidTr="0026707D">
        <w:trPr>
          <w:jc w:val="center"/>
        </w:trPr>
        <w:tc>
          <w:tcPr>
            <w:tcW w:w="4253" w:type="dxa"/>
          </w:tcPr>
          <w:p w14:paraId="4348A4A2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T2</w:t>
            </w:r>
          </w:p>
        </w:tc>
        <w:tc>
          <w:tcPr>
            <w:tcW w:w="3402" w:type="dxa"/>
          </w:tcPr>
          <w:p w14:paraId="54E0AFD2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492" w:type="dxa"/>
          </w:tcPr>
          <w:p w14:paraId="4AC5E461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8.8</w:t>
            </w:r>
          </w:p>
        </w:tc>
      </w:tr>
      <w:tr w:rsidR="001D74B5" w:rsidRPr="00B71E58" w14:paraId="344A733C" w14:textId="77777777" w:rsidTr="0026707D">
        <w:trPr>
          <w:jc w:val="center"/>
        </w:trPr>
        <w:tc>
          <w:tcPr>
            <w:tcW w:w="4253" w:type="dxa"/>
          </w:tcPr>
          <w:p w14:paraId="6F3DADE0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T3</w:t>
            </w:r>
          </w:p>
        </w:tc>
        <w:tc>
          <w:tcPr>
            <w:tcW w:w="3402" w:type="dxa"/>
          </w:tcPr>
          <w:p w14:paraId="2C445B38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1492" w:type="dxa"/>
          </w:tcPr>
          <w:p w14:paraId="556C3C19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6</w:t>
            </w:r>
          </w:p>
        </w:tc>
      </w:tr>
      <w:tr w:rsidR="001D74B5" w:rsidRPr="00B71E58" w14:paraId="652C56EC" w14:textId="77777777" w:rsidTr="0026707D">
        <w:trPr>
          <w:jc w:val="center"/>
        </w:trPr>
        <w:tc>
          <w:tcPr>
            <w:tcW w:w="4253" w:type="dxa"/>
          </w:tcPr>
          <w:p w14:paraId="27338AB5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T4</w:t>
            </w:r>
          </w:p>
        </w:tc>
        <w:tc>
          <w:tcPr>
            <w:tcW w:w="3402" w:type="dxa"/>
          </w:tcPr>
          <w:p w14:paraId="7F5D0749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92" w:type="dxa"/>
          </w:tcPr>
          <w:p w14:paraId="2EED6AF0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0</w:t>
            </w:r>
          </w:p>
        </w:tc>
      </w:tr>
      <w:tr w:rsidR="001D74B5" w:rsidRPr="00B71E58" w14:paraId="73FA878B" w14:textId="77777777" w:rsidTr="006B39D2">
        <w:trPr>
          <w:jc w:val="center"/>
        </w:trPr>
        <w:tc>
          <w:tcPr>
            <w:tcW w:w="4253" w:type="dxa"/>
            <w:tcBorders>
              <w:bottom w:val="nil"/>
            </w:tcBorders>
          </w:tcPr>
          <w:p w14:paraId="710F7E7D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Regional lymph nodes (N) stage</w:t>
            </w:r>
          </w:p>
        </w:tc>
        <w:tc>
          <w:tcPr>
            <w:tcW w:w="3402" w:type="dxa"/>
            <w:tcBorders>
              <w:bottom w:val="nil"/>
            </w:tcBorders>
          </w:tcPr>
          <w:p w14:paraId="7A746AAE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bottom w:val="nil"/>
            </w:tcBorders>
          </w:tcPr>
          <w:p w14:paraId="5F2D9D5B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6D508B75" w14:textId="77777777" w:rsidTr="006B39D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6D2ED761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N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909960E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FCE6DA1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7531766B" w14:textId="77777777" w:rsidTr="006B39D2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4602FCC4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N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A7CF61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FCBB6D2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7CC785BA" w14:textId="77777777" w:rsidTr="00B63E85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598E8E0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N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62A928B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A44CF0A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17D6F547" w14:textId="77777777" w:rsidTr="00B63E85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0D621B46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N3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7BCF2B9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6B84FB6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35C4BAEC" w14:textId="77777777" w:rsidTr="00B63E85">
        <w:trPr>
          <w:jc w:val="center"/>
        </w:trPr>
        <w:tc>
          <w:tcPr>
            <w:tcW w:w="4253" w:type="dxa"/>
            <w:tcBorders>
              <w:top w:val="nil"/>
            </w:tcBorders>
          </w:tcPr>
          <w:p w14:paraId="2C8C5785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lastRenderedPageBreak/>
              <w:t>Metastatic disease</w:t>
            </w:r>
          </w:p>
        </w:tc>
        <w:tc>
          <w:tcPr>
            <w:tcW w:w="3402" w:type="dxa"/>
            <w:tcBorders>
              <w:top w:val="nil"/>
            </w:tcBorders>
          </w:tcPr>
          <w:p w14:paraId="1F066209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52EBA924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1193F4D7" w14:textId="77777777" w:rsidTr="0026707D">
        <w:trPr>
          <w:jc w:val="center"/>
        </w:trPr>
        <w:tc>
          <w:tcPr>
            <w:tcW w:w="4253" w:type="dxa"/>
          </w:tcPr>
          <w:p w14:paraId="5743B857" w14:textId="77777777" w:rsidR="001D74B5" w:rsidRPr="00810F84" w:rsidRDefault="001D74B5" w:rsidP="008641B0">
            <w:pPr>
              <w:tabs>
                <w:tab w:val="left" w:pos="210"/>
              </w:tabs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ab/>
              <w:t>M0</w:t>
            </w:r>
          </w:p>
        </w:tc>
        <w:tc>
          <w:tcPr>
            <w:tcW w:w="3402" w:type="dxa"/>
          </w:tcPr>
          <w:p w14:paraId="5C03BBD1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1492" w:type="dxa"/>
          </w:tcPr>
          <w:p w14:paraId="16493571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</w:t>
            </w:r>
          </w:p>
        </w:tc>
      </w:tr>
      <w:tr w:rsidR="001D74B5" w:rsidRPr="00B71E58" w14:paraId="521EB726" w14:textId="77777777" w:rsidTr="0026707D">
        <w:trPr>
          <w:jc w:val="center"/>
        </w:trPr>
        <w:tc>
          <w:tcPr>
            <w:tcW w:w="4253" w:type="dxa"/>
          </w:tcPr>
          <w:p w14:paraId="742485D6" w14:textId="77777777" w:rsidR="001D74B5" w:rsidRPr="00810F84" w:rsidRDefault="001D74B5" w:rsidP="008641B0">
            <w:pPr>
              <w:ind w:firstLineChars="100" w:firstLine="240"/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M1</w:t>
            </w:r>
          </w:p>
        </w:tc>
        <w:tc>
          <w:tcPr>
            <w:tcW w:w="3402" w:type="dxa"/>
          </w:tcPr>
          <w:p w14:paraId="382F699D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492" w:type="dxa"/>
          </w:tcPr>
          <w:p w14:paraId="0DF38414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6</w:t>
            </w:r>
          </w:p>
        </w:tc>
      </w:tr>
      <w:tr w:rsidR="001D74B5" w:rsidRPr="00B71E58" w14:paraId="32C91FA0" w14:textId="77777777" w:rsidTr="0026707D">
        <w:trPr>
          <w:jc w:val="center"/>
        </w:trPr>
        <w:tc>
          <w:tcPr>
            <w:tcW w:w="4253" w:type="dxa"/>
          </w:tcPr>
          <w:p w14:paraId="7F651C5F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Overall stage</w:t>
            </w:r>
          </w:p>
        </w:tc>
        <w:tc>
          <w:tcPr>
            <w:tcW w:w="3402" w:type="dxa"/>
          </w:tcPr>
          <w:p w14:paraId="64FE541B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</w:tcPr>
          <w:p w14:paraId="0BED89B8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418887B7" w14:textId="77777777" w:rsidTr="0026707D">
        <w:trPr>
          <w:jc w:val="center"/>
        </w:trPr>
        <w:tc>
          <w:tcPr>
            <w:tcW w:w="4253" w:type="dxa"/>
          </w:tcPr>
          <w:p w14:paraId="68CF1769" w14:textId="77777777" w:rsidR="001D74B5" w:rsidRPr="00810F84" w:rsidRDefault="001D74B5" w:rsidP="008641B0">
            <w:pPr>
              <w:ind w:firstLineChars="100" w:firstLine="240"/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Stage I</w:t>
            </w:r>
          </w:p>
        </w:tc>
        <w:tc>
          <w:tcPr>
            <w:tcW w:w="3402" w:type="dxa"/>
          </w:tcPr>
          <w:p w14:paraId="6BC212A0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9</w:t>
            </w:r>
          </w:p>
        </w:tc>
        <w:tc>
          <w:tcPr>
            <w:tcW w:w="1492" w:type="dxa"/>
          </w:tcPr>
          <w:p w14:paraId="0F516B28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.0</w:t>
            </w:r>
          </w:p>
        </w:tc>
      </w:tr>
      <w:tr w:rsidR="001D74B5" w:rsidRPr="00B71E58" w14:paraId="2E822D94" w14:textId="77777777" w:rsidTr="0026707D">
        <w:trPr>
          <w:jc w:val="center"/>
        </w:trPr>
        <w:tc>
          <w:tcPr>
            <w:tcW w:w="4253" w:type="dxa"/>
          </w:tcPr>
          <w:p w14:paraId="2DCB5B70" w14:textId="77777777" w:rsidR="001D74B5" w:rsidRPr="00810F84" w:rsidRDefault="001D74B5" w:rsidP="008641B0">
            <w:pPr>
              <w:ind w:firstLineChars="100" w:firstLine="240"/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Stage II</w:t>
            </w:r>
          </w:p>
        </w:tc>
        <w:tc>
          <w:tcPr>
            <w:tcW w:w="3402" w:type="dxa"/>
          </w:tcPr>
          <w:p w14:paraId="6D7F9700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492" w:type="dxa"/>
          </w:tcPr>
          <w:p w14:paraId="52D0C77F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8.4</w:t>
            </w:r>
          </w:p>
        </w:tc>
      </w:tr>
      <w:tr w:rsidR="001D74B5" w:rsidRPr="00B71E58" w14:paraId="39FA57C1" w14:textId="77777777" w:rsidTr="0026707D">
        <w:trPr>
          <w:jc w:val="center"/>
        </w:trPr>
        <w:tc>
          <w:tcPr>
            <w:tcW w:w="4253" w:type="dxa"/>
          </w:tcPr>
          <w:p w14:paraId="531B4375" w14:textId="77777777" w:rsidR="001D74B5" w:rsidRPr="00810F84" w:rsidRDefault="001D74B5" w:rsidP="008641B0">
            <w:pPr>
              <w:ind w:firstLineChars="100" w:firstLine="240"/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Stage III</w:t>
            </w:r>
          </w:p>
        </w:tc>
        <w:tc>
          <w:tcPr>
            <w:tcW w:w="3402" w:type="dxa"/>
          </w:tcPr>
          <w:p w14:paraId="57F7BE49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1492" w:type="dxa"/>
          </w:tcPr>
          <w:p w14:paraId="564BEE1B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.0</w:t>
            </w:r>
          </w:p>
        </w:tc>
      </w:tr>
      <w:tr w:rsidR="001D74B5" w:rsidRPr="00B71E58" w14:paraId="2FAD2C09" w14:textId="77777777" w:rsidTr="0026707D">
        <w:trPr>
          <w:jc w:val="center"/>
        </w:trPr>
        <w:tc>
          <w:tcPr>
            <w:tcW w:w="4253" w:type="dxa"/>
          </w:tcPr>
          <w:p w14:paraId="540547B3" w14:textId="77777777" w:rsidR="001D74B5" w:rsidRPr="00810F84" w:rsidRDefault="001D74B5" w:rsidP="008641B0">
            <w:pPr>
              <w:ind w:firstLineChars="100" w:firstLine="240"/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>Stage IV</w:t>
            </w:r>
          </w:p>
        </w:tc>
        <w:tc>
          <w:tcPr>
            <w:tcW w:w="3402" w:type="dxa"/>
          </w:tcPr>
          <w:p w14:paraId="699C8DE5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492" w:type="dxa"/>
          </w:tcPr>
          <w:p w14:paraId="35FC6B4D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6</w:t>
            </w:r>
          </w:p>
        </w:tc>
      </w:tr>
      <w:tr w:rsidR="001D74B5" w:rsidRPr="00B71E58" w14:paraId="25A9CA56" w14:textId="77777777" w:rsidTr="0026707D">
        <w:trPr>
          <w:jc w:val="center"/>
        </w:trPr>
        <w:tc>
          <w:tcPr>
            <w:tcW w:w="4253" w:type="dxa"/>
          </w:tcPr>
          <w:p w14:paraId="217F1E8D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rvival status</w:t>
            </w:r>
          </w:p>
        </w:tc>
        <w:tc>
          <w:tcPr>
            <w:tcW w:w="3402" w:type="dxa"/>
          </w:tcPr>
          <w:p w14:paraId="24C3D36D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2" w:type="dxa"/>
          </w:tcPr>
          <w:p w14:paraId="0792CC07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D74B5" w:rsidRPr="00B71E58" w14:paraId="16634692" w14:textId="77777777" w:rsidTr="00AD14FF">
        <w:trPr>
          <w:jc w:val="center"/>
        </w:trPr>
        <w:tc>
          <w:tcPr>
            <w:tcW w:w="4253" w:type="dxa"/>
            <w:tcBorders>
              <w:bottom w:val="nil"/>
            </w:tcBorders>
          </w:tcPr>
          <w:p w14:paraId="7DC41C01" w14:textId="77777777" w:rsidR="001D74B5" w:rsidRPr="00810F84" w:rsidRDefault="001D74B5" w:rsidP="008641B0">
            <w:pPr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live</w:t>
            </w:r>
          </w:p>
        </w:tc>
        <w:tc>
          <w:tcPr>
            <w:tcW w:w="3402" w:type="dxa"/>
            <w:tcBorders>
              <w:bottom w:val="nil"/>
            </w:tcBorders>
          </w:tcPr>
          <w:p w14:paraId="67735F9A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492" w:type="dxa"/>
            <w:tcBorders>
              <w:bottom w:val="nil"/>
            </w:tcBorders>
          </w:tcPr>
          <w:p w14:paraId="50277FEB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7</w:t>
            </w:r>
          </w:p>
        </w:tc>
      </w:tr>
      <w:tr w:rsidR="001D74B5" w:rsidRPr="00B71E58" w14:paraId="5B0785ED" w14:textId="77777777" w:rsidTr="00AD14FF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79970D9A" w14:textId="77777777" w:rsidR="001D74B5" w:rsidRPr="00810F84" w:rsidRDefault="001D74B5" w:rsidP="008641B0">
            <w:pPr>
              <w:rPr>
                <w:rFonts w:cs="Times New Roman"/>
                <w:szCs w:val="24"/>
              </w:rPr>
            </w:pPr>
            <w:r w:rsidRPr="00810F84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Death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2F1C07C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7F72327B" w14:textId="77777777" w:rsidR="001D74B5" w:rsidRPr="00810F84" w:rsidRDefault="001D74B5" w:rsidP="008641B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3</w:t>
            </w:r>
          </w:p>
        </w:tc>
      </w:tr>
    </w:tbl>
    <w:p w14:paraId="4AA9CF01" w14:textId="3196DFE9" w:rsidR="001D74B5" w:rsidRDefault="001D74B5" w:rsidP="001D74B5">
      <w:r>
        <w:br w:type="page"/>
      </w:r>
    </w:p>
    <w:p w14:paraId="0418B2BB" w14:textId="5991F7D6" w:rsidR="005D3FAC" w:rsidRDefault="005D3FAC" w:rsidP="008641B0">
      <w:pPr>
        <w:jc w:val="center"/>
        <w:rPr>
          <w:rFonts w:cs="Times New Roman"/>
          <w:bCs/>
          <w:szCs w:val="24"/>
        </w:rPr>
      </w:pPr>
      <w:r w:rsidRPr="00AC4DFA">
        <w:rPr>
          <w:rFonts w:cs="Times New Roman"/>
          <w:bCs/>
          <w:szCs w:val="24"/>
        </w:rPr>
        <w:lastRenderedPageBreak/>
        <w:t>Supplementary Table S2. Investigation of tumor-infiltrating immune cells by Wilcoxon signed-rank</w:t>
      </w:r>
      <w:r w:rsidRPr="005D3FAC">
        <w:rPr>
          <w:rFonts w:cs="Times New Roman"/>
          <w:bCs/>
          <w:szCs w:val="24"/>
        </w:rPr>
        <w:t xml:space="preserve"> test in all subtypes</w:t>
      </w:r>
    </w:p>
    <w:p w14:paraId="4FDDA575" w14:textId="30FE2865" w:rsidR="005D3FAC" w:rsidRDefault="005D3FAC" w:rsidP="008641B0">
      <w:pPr>
        <w:pStyle w:val="a"/>
        <w:numPr>
          <w:ilvl w:val="0"/>
          <w:numId w:val="20"/>
        </w:numPr>
        <w:rPr>
          <w:lang w:eastAsia="zh-CN"/>
        </w:rPr>
      </w:pPr>
      <w:r>
        <w:t xml:space="preserve"> Luminal A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261"/>
        <w:gridCol w:w="2551"/>
        <w:gridCol w:w="2268"/>
        <w:gridCol w:w="1559"/>
      </w:tblGrid>
      <w:tr w:rsidR="00970D79" w:rsidRPr="00AC4DFA" w14:paraId="6BEF7849" w14:textId="77777777" w:rsidTr="00913829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B2A5" w14:textId="7F69B222" w:rsidR="005D3FAC" w:rsidRPr="00AC4DFA" w:rsidRDefault="00970D79" w:rsidP="00970D79">
            <w:pPr>
              <w:rPr>
                <w:rFonts w:cs="Times New Roman"/>
                <w:szCs w:val="24"/>
                <w:lang w:eastAsia="zh-CN"/>
              </w:rPr>
            </w:pPr>
            <w:r w:rsidRPr="00AC4DFA">
              <w:rPr>
                <w:rFonts w:cs="Times New Roman" w:hint="eastAsia"/>
                <w:szCs w:val="24"/>
                <w:lang w:eastAsia="zh-CN"/>
              </w:rPr>
              <w:t>I</w:t>
            </w:r>
            <w:r w:rsidRPr="00AC4DFA">
              <w:rPr>
                <w:rFonts w:cs="Times New Roman"/>
                <w:szCs w:val="24"/>
                <w:lang w:eastAsia="zh-CN"/>
              </w:rPr>
              <w:t>mmune cell typ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6E8F" w14:textId="6A65171D" w:rsidR="005D3FAC" w:rsidRPr="00AC4DFA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H</w:t>
            </w:r>
            <w:r w:rsidR="005D3FAC" w:rsidRPr="00AC4DFA">
              <w:rPr>
                <w:rFonts w:cs="Times New Roman" w:hint="eastAsia"/>
                <w:szCs w:val="24"/>
              </w:rPr>
              <w:t>igh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3F4A" w14:textId="6DB9E6F1" w:rsidR="005D3FAC" w:rsidRPr="00AC4DFA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L</w:t>
            </w:r>
            <w:r w:rsidR="005D3FAC" w:rsidRPr="00AC4DFA">
              <w:rPr>
                <w:rFonts w:cs="Times New Roman" w:hint="eastAsia"/>
                <w:szCs w:val="24"/>
              </w:rPr>
              <w:t>ow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BD79" w14:textId="0A41CF21" w:rsidR="005D3FAC" w:rsidRPr="00AC4DFA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P</w:t>
            </w:r>
            <w:r w:rsidR="005D3FAC" w:rsidRPr="00AC4DFA">
              <w:rPr>
                <w:rFonts w:cs="Times New Roman" w:hint="eastAsia"/>
                <w:szCs w:val="24"/>
              </w:rPr>
              <w:t>-value</w:t>
            </w:r>
          </w:p>
        </w:tc>
      </w:tr>
      <w:tr w:rsidR="00970D79" w:rsidRPr="005D3FAC" w14:paraId="106E95F8" w14:textId="77777777" w:rsidTr="00913829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49A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B_memor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113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01863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134E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08513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9A63" w14:textId="57DE1E3E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5</w:t>
            </w:r>
          </w:p>
        </w:tc>
      </w:tr>
      <w:tr w:rsidR="00970D79" w:rsidRPr="005D3FAC" w14:paraId="59C82763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1F0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B_naive</w:t>
            </w:r>
            <w:proofErr w:type="spellEnd"/>
            <w:r w:rsidRPr="005D3FAC">
              <w:rPr>
                <w:rFonts w:cs="Times New Roman" w:hint="eastAsia"/>
                <w:szCs w:val="24"/>
              </w:rPr>
              <w:t xml:space="preserve"> 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52E5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18695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D4AA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50850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D72" w14:textId="7F3B251C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038</w:t>
            </w:r>
          </w:p>
        </w:tc>
      </w:tr>
      <w:tr w:rsidR="00970D79" w:rsidRPr="005D3FAC" w14:paraId="79923A0A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D29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Dendritic_activ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2D2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235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C5E8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3408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133F" w14:textId="1B0B954A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43</w:t>
            </w:r>
          </w:p>
        </w:tc>
      </w:tr>
      <w:tr w:rsidR="00970D79" w:rsidRPr="005D3FAC" w14:paraId="228E52E9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8FE2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Dendritic_res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3DA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31152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AB0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34362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6946" w14:textId="266B03F0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63</w:t>
            </w:r>
          </w:p>
        </w:tc>
      </w:tr>
      <w:tr w:rsidR="00970D79" w:rsidRPr="005D3FAC" w14:paraId="5DED6887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C20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Eosinophi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BC67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22908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A105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0308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259" w14:textId="7282CFAC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2</w:t>
            </w:r>
          </w:p>
        </w:tc>
      </w:tr>
      <w:tr w:rsidR="00970D79" w:rsidRPr="005D3FAC" w14:paraId="41174ED5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E5B9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Macrophages_M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383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25752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1BC9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19324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051" w14:textId="1F65F03F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72</w:t>
            </w:r>
          </w:p>
        </w:tc>
      </w:tr>
      <w:tr w:rsidR="00970D79" w:rsidRPr="005D3FAC" w14:paraId="66DCBA69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183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Macrophages_M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A28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57932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2A8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63485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D4BA" w14:textId="24BE76FB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23</w:t>
            </w:r>
          </w:p>
        </w:tc>
      </w:tr>
      <w:tr w:rsidR="00970D79" w:rsidRPr="005D3FAC" w14:paraId="4933F6F4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3BFD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Macrophages_M2 *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DB1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220663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6E8A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69992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89AA" w14:textId="39E749B6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4.8e-05</w:t>
            </w:r>
          </w:p>
        </w:tc>
      </w:tr>
      <w:tr w:rsidR="00970D79" w:rsidRPr="005D3FAC" w14:paraId="7A49BDA7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152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Mast_activ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919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0980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938C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2761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5ED" w14:textId="79038C60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2</w:t>
            </w:r>
          </w:p>
        </w:tc>
      </w:tr>
      <w:tr w:rsidR="00970D79" w:rsidRPr="005D3FAC" w14:paraId="0757124D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B9E8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Mast_res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FE6F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10835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342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99176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7E2" w14:textId="182D4719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21</w:t>
            </w:r>
          </w:p>
        </w:tc>
      </w:tr>
      <w:tr w:rsidR="00970D79" w:rsidRPr="005D3FAC" w14:paraId="2B59255D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791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Monocytes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F3DF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12239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5C59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6288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DDC" w14:textId="1C0D4641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43</w:t>
            </w:r>
          </w:p>
        </w:tc>
      </w:tr>
      <w:tr w:rsidR="00970D79" w:rsidRPr="005D3FAC" w14:paraId="1C0AE752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E9B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Neutrophi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E2A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26017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164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2191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4E5" w14:textId="444CD99F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8</w:t>
            </w:r>
          </w:p>
        </w:tc>
      </w:tr>
      <w:tr w:rsidR="00970D79" w:rsidRPr="005D3FAC" w14:paraId="4E5C3B12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C1E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NK_activ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81B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24922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BB4A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29521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EAA9" w14:textId="53457078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24</w:t>
            </w:r>
          </w:p>
        </w:tc>
      </w:tr>
      <w:tr w:rsidR="00970D79" w:rsidRPr="005D3FAC" w14:paraId="21490AC5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E09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NK_res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49B5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1995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87D0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1485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EEFB" w14:textId="29F87EEA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63</w:t>
            </w:r>
          </w:p>
        </w:tc>
      </w:tr>
      <w:tr w:rsidR="00970D79" w:rsidRPr="005D3FAC" w14:paraId="22998D6B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FD83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Plasma_cells</w:t>
            </w:r>
            <w:proofErr w:type="spellEnd"/>
            <w:r w:rsidRPr="005D3FAC">
              <w:rPr>
                <w:rFonts w:cs="Times New Roman" w:hint="eastAsia"/>
                <w:szCs w:val="24"/>
              </w:rPr>
              <w:t xml:space="preserve"> 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4B2E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2093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D37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36943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817" w14:textId="3D29B03F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25</w:t>
            </w:r>
          </w:p>
        </w:tc>
      </w:tr>
      <w:tr w:rsidR="00970D79" w:rsidRPr="005D3FAC" w14:paraId="7B03857E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B26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T_CD4_memory_activ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A35E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4174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4303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4292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94B" w14:textId="035B478B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94</w:t>
            </w:r>
          </w:p>
        </w:tc>
      </w:tr>
      <w:tr w:rsidR="00970D79" w:rsidRPr="005D3FAC" w14:paraId="5CAA24C2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3C44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T_CD4_memory_res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E288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471065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F7A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45786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CD84" w14:textId="5FD44D20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89</w:t>
            </w:r>
          </w:p>
        </w:tc>
      </w:tr>
      <w:tr w:rsidR="00970D79" w:rsidRPr="005D3FAC" w14:paraId="70A1795D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E39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lastRenderedPageBreak/>
              <w:t>T_CD4_na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8B7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488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BF94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NA</w:t>
            </w:r>
          </w:p>
        </w:tc>
      </w:tr>
      <w:tr w:rsidR="00970D79" w:rsidRPr="005D3FAC" w14:paraId="25B3B12A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D480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T_CD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C1B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73654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0084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83000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9B2" w14:textId="6E9FB63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28</w:t>
            </w:r>
          </w:p>
        </w:tc>
      </w:tr>
      <w:tr w:rsidR="00970D79" w:rsidRPr="005D3FAC" w14:paraId="5C47A03B" w14:textId="77777777" w:rsidTr="0026707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6761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T_follicular_help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ED40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24270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136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24848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10F6" w14:textId="001E43E9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85</w:t>
            </w:r>
          </w:p>
        </w:tc>
      </w:tr>
      <w:tr w:rsidR="00970D79" w:rsidRPr="005D3FAC" w14:paraId="29F12F31" w14:textId="77777777" w:rsidTr="00913829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E2CE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T_gamma_del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DDD6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607106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540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070466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16A" w14:textId="241FF2B9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56</w:t>
            </w:r>
          </w:p>
        </w:tc>
      </w:tr>
      <w:tr w:rsidR="00970D79" w:rsidRPr="005D3FAC" w14:paraId="0EA8BAD9" w14:textId="77777777" w:rsidTr="00913829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42EB" w14:textId="77777777" w:rsidR="005D3FAC" w:rsidRPr="005D3FAC" w:rsidRDefault="005D3FAC" w:rsidP="00970D79">
            <w:pPr>
              <w:rPr>
                <w:rFonts w:cs="Times New Roman"/>
                <w:szCs w:val="24"/>
              </w:rPr>
            </w:pPr>
            <w:proofErr w:type="spellStart"/>
            <w:r w:rsidRPr="005D3FAC">
              <w:rPr>
                <w:rFonts w:cs="Times New Roman" w:hint="eastAsia"/>
                <w:szCs w:val="24"/>
              </w:rPr>
              <w:t>T_regulatory_Treg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FC39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111831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0227" w14:textId="77777777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014074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B7E4B" w14:textId="78AF7C12" w:rsidR="005D3FAC" w:rsidRPr="005D3FAC" w:rsidRDefault="005D3FAC" w:rsidP="0026707D">
            <w:pPr>
              <w:jc w:val="center"/>
              <w:rPr>
                <w:rFonts w:cs="Times New Roman"/>
                <w:szCs w:val="24"/>
              </w:rPr>
            </w:pPr>
            <w:r w:rsidRPr="005D3FAC">
              <w:rPr>
                <w:rFonts w:cs="Times New Roman" w:hint="eastAsia"/>
                <w:szCs w:val="24"/>
              </w:rPr>
              <w:t>0.15</w:t>
            </w:r>
          </w:p>
        </w:tc>
      </w:tr>
    </w:tbl>
    <w:p w14:paraId="216085CE" w14:textId="28A8DDEF" w:rsidR="005D3FAC" w:rsidRDefault="005D3FAC" w:rsidP="005D3FAC">
      <w:pPr>
        <w:rPr>
          <w:lang w:eastAsia="zh-CN"/>
        </w:rPr>
      </w:pPr>
    </w:p>
    <w:p w14:paraId="2D2830F4" w14:textId="32707811" w:rsidR="00970D79" w:rsidRDefault="00970D79" w:rsidP="00970D79">
      <w:pPr>
        <w:pStyle w:val="a"/>
        <w:numPr>
          <w:ilvl w:val="0"/>
          <w:numId w:val="20"/>
        </w:numPr>
        <w:rPr>
          <w:lang w:eastAsia="zh-CN"/>
        </w:rPr>
      </w:pPr>
      <w:r>
        <w:t>Luminal B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261"/>
        <w:gridCol w:w="2551"/>
        <w:gridCol w:w="2268"/>
        <w:gridCol w:w="1559"/>
      </w:tblGrid>
      <w:tr w:rsidR="0026707D" w:rsidRPr="00AC4DFA" w14:paraId="0CE6D222" w14:textId="77777777" w:rsidTr="00913829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B673" w14:textId="77777777" w:rsidR="0026707D" w:rsidRPr="00AC4DFA" w:rsidRDefault="0026707D" w:rsidP="00407882">
            <w:pPr>
              <w:rPr>
                <w:rFonts w:cs="Times New Roman"/>
                <w:szCs w:val="24"/>
                <w:lang w:eastAsia="zh-CN"/>
              </w:rPr>
            </w:pPr>
            <w:r w:rsidRPr="00AC4DFA">
              <w:rPr>
                <w:rFonts w:cs="Times New Roman" w:hint="eastAsia"/>
                <w:szCs w:val="24"/>
                <w:lang w:eastAsia="zh-CN"/>
              </w:rPr>
              <w:t>I</w:t>
            </w:r>
            <w:r w:rsidRPr="00AC4DFA">
              <w:rPr>
                <w:rFonts w:cs="Times New Roman"/>
                <w:szCs w:val="24"/>
                <w:lang w:eastAsia="zh-CN"/>
              </w:rPr>
              <w:t>mmune cell typ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2F59" w14:textId="77777777" w:rsidR="0026707D" w:rsidRPr="00AC4DFA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H</w:t>
            </w:r>
            <w:r w:rsidRPr="00AC4DFA">
              <w:rPr>
                <w:rFonts w:cs="Times New Roman" w:hint="eastAsia"/>
                <w:szCs w:val="24"/>
              </w:rPr>
              <w:t>igh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2D72" w14:textId="77777777" w:rsidR="0026707D" w:rsidRPr="00AC4DFA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L</w:t>
            </w:r>
            <w:r w:rsidRPr="00AC4DFA">
              <w:rPr>
                <w:rFonts w:cs="Times New Roman" w:hint="eastAsia"/>
                <w:szCs w:val="24"/>
              </w:rPr>
              <w:t>ow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2629" w14:textId="77777777" w:rsidR="0026707D" w:rsidRPr="00AC4DFA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P</w:t>
            </w:r>
            <w:r w:rsidRPr="00AC4DFA">
              <w:rPr>
                <w:rFonts w:cs="Times New Roman" w:hint="eastAsia"/>
                <w:szCs w:val="24"/>
              </w:rPr>
              <w:t>-value</w:t>
            </w:r>
          </w:p>
        </w:tc>
      </w:tr>
      <w:tr w:rsidR="0026707D" w:rsidRPr="005D3FAC" w14:paraId="0DEC6052" w14:textId="77777777" w:rsidTr="00913829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10A9" w14:textId="5CBFF081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B_memory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E09C" w14:textId="153C9584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137342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9DF" w14:textId="616184F0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06853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AABF" w14:textId="773BAA9A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38</w:t>
            </w:r>
          </w:p>
        </w:tc>
      </w:tr>
      <w:tr w:rsidR="0026707D" w:rsidRPr="005D3FAC" w14:paraId="42F66F20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D1E0" w14:textId="5613D418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B_naive</w:t>
            </w:r>
            <w:proofErr w:type="spellEnd"/>
            <w:r w:rsidRPr="0026707D">
              <w:rPr>
                <w:rFonts w:hint="eastAsia"/>
                <w:color w:val="000000"/>
                <w:szCs w:val="24"/>
              </w:rPr>
              <w:t xml:space="preserve"> 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F09" w14:textId="5CDD2CAF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95647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9BE2" w14:textId="2F57FB3A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110498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0F1B" w14:textId="470CBE9F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56</w:t>
            </w:r>
          </w:p>
        </w:tc>
      </w:tr>
      <w:tr w:rsidR="0026707D" w:rsidRPr="005D3FAC" w14:paraId="06A2CEEB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032F" w14:textId="45AFE289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Dendritic_activ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C68" w14:textId="4BA04E8D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361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3AD" w14:textId="08C27E41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4460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1ED" w14:textId="4EF9C116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53</w:t>
            </w:r>
          </w:p>
        </w:tc>
      </w:tr>
      <w:tr w:rsidR="0026707D" w:rsidRPr="005D3FAC" w14:paraId="0071F630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B3B" w14:textId="1A045CB1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Dendritic_res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8034" w14:textId="6EC07D1C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19483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2674" w14:textId="3F2B90E0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21915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08A2" w14:textId="5E715556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49</w:t>
            </w:r>
          </w:p>
        </w:tc>
      </w:tr>
      <w:tr w:rsidR="0026707D" w:rsidRPr="005D3FAC" w14:paraId="23303D00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FEB" w14:textId="14EACCF3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Eosinophi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1DA" w14:textId="516B2C9F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0551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87A" w14:textId="10440B12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0196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0E53" w14:textId="3CE3B71C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17</w:t>
            </w:r>
          </w:p>
        </w:tc>
      </w:tr>
      <w:tr w:rsidR="0026707D" w:rsidRPr="005D3FAC" w14:paraId="163F7C19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159" w14:textId="41285D0F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Macrophages_M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5D5F" w14:textId="486A7A44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1698725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B52A" w14:textId="710FC835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155837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FA2D" w14:textId="06F4721C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25</w:t>
            </w:r>
          </w:p>
        </w:tc>
      </w:tr>
      <w:tr w:rsidR="0026707D" w:rsidRPr="005D3FAC" w14:paraId="7C24FA14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634" w14:textId="054DC670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Macrophages_M1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86E" w14:textId="5B93F312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641029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F00" w14:textId="2E5B93FB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71028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113" w14:textId="6ACA53D7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35</w:t>
            </w:r>
          </w:p>
        </w:tc>
      </w:tr>
      <w:tr w:rsidR="0026707D" w:rsidRPr="005D3FAC" w14:paraId="23E180FE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CBD9" w14:textId="25A610F7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Macrophages_M2 *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3F8" w14:textId="315B70E6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2517308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64A" w14:textId="26A01331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204510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3BD" w14:textId="6EFF5DBB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3e-07</w:t>
            </w:r>
          </w:p>
        </w:tc>
      </w:tr>
      <w:tr w:rsidR="0026707D" w:rsidRPr="005D3FAC" w14:paraId="23D8F49E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671E" w14:textId="78B9F451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Mast_activ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162" w14:textId="4FA2E158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30695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BB05" w14:textId="1DD09043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1719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6E0E" w14:textId="55BBCE3C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25</w:t>
            </w:r>
          </w:p>
        </w:tc>
      </w:tr>
      <w:tr w:rsidR="0026707D" w:rsidRPr="005D3FAC" w14:paraId="7B41412F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9AB" w14:textId="4BFF4FDC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Mast_res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CEC5" w14:textId="760DEF58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88958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39C1" w14:textId="2A08C900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7775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0F5" w14:textId="20E3C504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53</w:t>
            </w:r>
          </w:p>
        </w:tc>
      </w:tr>
      <w:tr w:rsidR="0026707D" w:rsidRPr="005D3FAC" w14:paraId="3B2A74E2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B265" w14:textId="5F89366F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Monocytes 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C27" w14:textId="20517539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91506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AE9A" w14:textId="4653C996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4412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C24" w14:textId="5D09EF89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33</w:t>
            </w:r>
          </w:p>
        </w:tc>
      </w:tr>
      <w:tr w:rsidR="0026707D" w:rsidRPr="005D3FAC" w14:paraId="3E00471F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9D7" w14:textId="73BE35E5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Neutrophils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1D8" w14:textId="67B9DB38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3625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528" w14:textId="3F9D832A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2366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9A1" w14:textId="613746BD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3</w:t>
            </w:r>
          </w:p>
        </w:tc>
      </w:tr>
      <w:tr w:rsidR="0026707D" w:rsidRPr="005D3FAC" w14:paraId="3ABB740A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DBD" w14:textId="5794B7FD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lastRenderedPageBreak/>
              <w:t>NK_activated</w:t>
            </w:r>
            <w:proofErr w:type="spellEnd"/>
            <w:r w:rsidRPr="0026707D">
              <w:rPr>
                <w:rFonts w:hint="eastAsia"/>
                <w:color w:val="000000"/>
                <w:szCs w:val="24"/>
              </w:rPr>
              <w:t xml:space="preserve"> 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4E74" w14:textId="26EE867D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21667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D54" w14:textId="3FFA52DE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29587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CA6" w14:textId="20A1B70D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097</w:t>
            </w:r>
          </w:p>
        </w:tc>
      </w:tr>
      <w:tr w:rsidR="0026707D" w:rsidRPr="005D3FAC" w14:paraId="26D7D7AB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7AA" w14:textId="205F1B69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NK_restin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4B0B" w14:textId="45EEED72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2898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A703" w14:textId="0D76DD6B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1987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28B" w14:textId="76F820E5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33</w:t>
            </w:r>
          </w:p>
        </w:tc>
      </w:tr>
      <w:tr w:rsidR="0026707D" w:rsidRPr="005D3FAC" w14:paraId="3FF6117D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854D" w14:textId="77CCBA8C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Plasma_cells</w:t>
            </w:r>
            <w:proofErr w:type="spellEnd"/>
            <w:r w:rsidRPr="0026707D">
              <w:rPr>
                <w:rFonts w:hint="eastAsia"/>
                <w:color w:val="000000"/>
                <w:szCs w:val="24"/>
              </w:rPr>
              <w:t xml:space="preserve"> 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AE11" w14:textId="05DC447B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178514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ACDF" w14:textId="70D4CEA6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26793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A07" w14:textId="2812F3B8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53</w:t>
            </w:r>
          </w:p>
        </w:tc>
      </w:tr>
      <w:tr w:rsidR="0026707D" w:rsidRPr="005D3FAC" w14:paraId="3DF47457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52B" w14:textId="792D196C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T_CD4_memory_activated 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FDE1" w14:textId="08433831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7225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2DC" w14:textId="77CC4EDB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1300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3EC2" w14:textId="7A1C9D80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57</w:t>
            </w:r>
          </w:p>
        </w:tc>
      </w:tr>
      <w:tr w:rsidR="0026707D" w:rsidRPr="005D3FAC" w14:paraId="23773457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B9B" w14:textId="6138E6E1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T_CD4_memory_res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4684" w14:textId="50206C77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129858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4A8" w14:textId="6007C7D2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128115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F0DD" w14:textId="36D33887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78</w:t>
            </w:r>
          </w:p>
        </w:tc>
      </w:tr>
      <w:tr w:rsidR="0026707D" w:rsidRPr="005D3FAC" w14:paraId="33031440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B038" w14:textId="56226188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T_CD4_naive **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1A2D" w14:textId="704EA3FC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547" w14:textId="304E93C2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120B" w14:textId="45081EB2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NA</w:t>
            </w:r>
          </w:p>
        </w:tc>
      </w:tr>
      <w:tr w:rsidR="0026707D" w:rsidRPr="005D3FAC" w14:paraId="275F8C1E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B671" w14:textId="47E1AAE9" w:rsidR="0026707D" w:rsidRPr="005D3FAC" w:rsidRDefault="0026707D" w:rsidP="0026707D">
            <w:pPr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T_CD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2B4" w14:textId="5C8501CF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60096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8F7" w14:textId="4DFBEE76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81736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0B3" w14:textId="602C64CA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7.9e-05</w:t>
            </w:r>
          </w:p>
        </w:tc>
      </w:tr>
      <w:tr w:rsidR="0026707D" w:rsidRPr="005D3FAC" w14:paraId="452F8934" w14:textId="77777777" w:rsidTr="0040788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339E" w14:textId="7333C339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T_follicular_helper</w:t>
            </w:r>
            <w:proofErr w:type="spellEnd"/>
            <w:r w:rsidRPr="0026707D">
              <w:rPr>
                <w:rFonts w:hint="eastAsia"/>
                <w:color w:val="000000"/>
                <w:szCs w:val="24"/>
              </w:rPr>
              <w:t xml:space="preserve"> 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EA45" w14:textId="145CA520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274278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49E9" w14:textId="4A57A764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31182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3866" w14:textId="222379BE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89</w:t>
            </w:r>
          </w:p>
        </w:tc>
      </w:tr>
      <w:tr w:rsidR="0026707D" w:rsidRPr="005D3FAC" w14:paraId="7982D223" w14:textId="77777777" w:rsidTr="00913829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C29" w14:textId="4CD7B0DB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T_gamma_delta</w:t>
            </w:r>
            <w:proofErr w:type="spellEnd"/>
            <w:r w:rsidRPr="0026707D">
              <w:rPr>
                <w:rFonts w:hint="eastAsia"/>
                <w:color w:val="000000"/>
                <w:szCs w:val="24"/>
              </w:rPr>
              <w:t xml:space="preserve"> ****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CCB" w14:textId="0644AD96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837505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0CD" w14:textId="42287647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127553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621" w14:textId="46023821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089</w:t>
            </w:r>
          </w:p>
        </w:tc>
      </w:tr>
      <w:tr w:rsidR="0026707D" w:rsidRPr="005D3FAC" w14:paraId="42F8A182" w14:textId="77777777" w:rsidTr="00913829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7630" w14:textId="24D4446D" w:rsidR="0026707D" w:rsidRPr="005D3FAC" w:rsidRDefault="0026707D" w:rsidP="0026707D">
            <w:pPr>
              <w:rPr>
                <w:rFonts w:cs="Times New Roman"/>
                <w:szCs w:val="24"/>
              </w:rPr>
            </w:pPr>
            <w:proofErr w:type="spellStart"/>
            <w:r w:rsidRPr="0026707D">
              <w:rPr>
                <w:rFonts w:hint="eastAsia"/>
                <w:color w:val="000000"/>
                <w:szCs w:val="24"/>
              </w:rPr>
              <w:t>T_regulatory_Treg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D173" w14:textId="645D11F8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134210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E0398" w14:textId="4B8E16F8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0.019447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9764" w14:textId="5E30161D" w:rsidR="0026707D" w:rsidRPr="005D3FAC" w:rsidRDefault="0026707D" w:rsidP="0026707D">
            <w:pPr>
              <w:jc w:val="center"/>
              <w:rPr>
                <w:rFonts w:cs="Times New Roman"/>
                <w:szCs w:val="24"/>
              </w:rPr>
            </w:pPr>
            <w:r w:rsidRPr="0026707D">
              <w:rPr>
                <w:rFonts w:hint="eastAsia"/>
                <w:color w:val="000000"/>
                <w:szCs w:val="24"/>
              </w:rPr>
              <w:t>5.9e-05</w:t>
            </w:r>
          </w:p>
        </w:tc>
      </w:tr>
    </w:tbl>
    <w:p w14:paraId="38A117FD" w14:textId="77777777" w:rsidR="0026707D" w:rsidRDefault="0026707D" w:rsidP="005D3FAC">
      <w:pPr>
        <w:rPr>
          <w:lang w:eastAsia="zh-CN"/>
        </w:rPr>
      </w:pPr>
    </w:p>
    <w:p w14:paraId="0029A920" w14:textId="4C04F20B" w:rsidR="00970D79" w:rsidRDefault="00C81AB3" w:rsidP="00970D79">
      <w:pPr>
        <w:pStyle w:val="a"/>
        <w:numPr>
          <w:ilvl w:val="0"/>
          <w:numId w:val="20"/>
        </w:numPr>
        <w:rPr>
          <w:lang w:eastAsia="zh-CN"/>
        </w:rPr>
      </w:pPr>
      <w:bookmarkStart w:id="0" w:name="_Hlk101291941"/>
      <w:r>
        <w:t>Basal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119"/>
        <w:gridCol w:w="2693"/>
        <w:gridCol w:w="2268"/>
        <w:gridCol w:w="1701"/>
      </w:tblGrid>
      <w:tr w:rsidR="0026707D" w:rsidRPr="00AC4DFA" w14:paraId="4A9063E0" w14:textId="77777777" w:rsidTr="00913829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DC89CAD" w14:textId="6A6DA799" w:rsidR="00970D79" w:rsidRPr="00AC4DFA" w:rsidRDefault="00970D79" w:rsidP="00970D79">
            <w:pPr>
              <w:rPr>
                <w:rFonts w:cs="Times New Roman"/>
                <w:szCs w:val="24"/>
              </w:rPr>
            </w:pPr>
            <w:r w:rsidRPr="00AC4DFA">
              <w:rPr>
                <w:rFonts w:cs="Times New Roman" w:hint="eastAsia"/>
                <w:szCs w:val="24"/>
                <w:lang w:eastAsia="zh-CN"/>
              </w:rPr>
              <w:t>I</w:t>
            </w:r>
            <w:r w:rsidRPr="00AC4DFA">
              <w:rPr>
                <w:rFonts w:cs="Times New Roman"/>
                <w:szCs w:val="24"/>
                <w:lang w:eastAsia="zh-CN"/>
              </w:rPr>
              <w:t>mmune cell typ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5338" w14:textId="64AD4388" w:rsidR="00970D79" w:rsidRPr="00AC4DFA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H</w:t>
            </w:r>
            <w:r w:rsidRPr="00AC4DFA">
              <w:rPr>
                <w:rFonts w:cs="Times New Roman" w:hint="eastAsia"/>
                <w:szCs w:val="24"/>
              </w:rPr>
              <w:t>igh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51EE" w14:textId="5D64B344" w:rsidR="00970D79" w:rsidRPr="00AC4DFA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L</w:t>
            </w:r>
            <w:r w:rsidRPr="00AC4DFA">
              <w:rPr>
                <w:rFonts w:cs="Times New Roman" w:hint="eastAsia"/>
                <w:szCs w:val="24"/>
              </w:rPr>
              <w:t>ow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CEFB" w14:textId="089BBDAD" w:rsidR="00970D79" w:rsidRPr="00AC4DFA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P</w:t>
            </w:r>
            <w:r w:rsidRPr="00AC4DFA">
              <w:rPr>
                <w:rFonts w:cs="Times New Roman" w:hint="eastAsia"/>
                <w:szCs w:val="24"/>
              </w:rPr>
              <w:t>-value</w:t>
            </w:r>
          </w:p>
        </w:tc>
      </w:tr>
      <w:tr w:rsidR="00970D79" w:rsidRPr="00970D79" w14:paraId="7F6D6205" w14:textId="77777777" w:rsidTr="00913829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6969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B_memory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9D3C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38415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A90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2797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3224" w14:textId="75CD455A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56</w:t>
            </w:r>
          </w:p>
        </w:tc>
      </w:tr>
      <w:tr w:rsidR="00970D79" w:rsidRPr="00970D79" w14:paraId="2B453F94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5CF1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B_naiv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5E98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967784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CD48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95018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F163" w14:textId="5EEA8056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86</w:t>
            </w:r>
          </w:p>
        </w:tc>
      </w:tr>
      <w:tr w:rsidR="00970D79" w:rsidRPr="00970D79" w14:paraId="5DE83341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D7BA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Dendritic_activa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E92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8337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321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2252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F589" w14:textId="654A39C8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24</w:t>
            </w:r>
          </w:p>
        </w:tc>
      </w:tr>
      <w:tr w:rsidR="00970D79" w:rsidRPr="00970D79" w14:paraId="5B7CB98F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E14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Dendritic_rest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A77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5511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880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5523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E2DB" w14:textId="6B97A5FD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1</w:t>
            </w:r>
          </w:p>
        </w:tc>
      </w:tr>
      <w:tr w:rsidR="00970D79" w:rsidRPr="00970D79" w14:paraId="131210F6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029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Eosinophi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7D3B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1707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468F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1000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94D1" w14:textId="33C7D02D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42</w:t>
            </w:r>
          </w:p>
        </w:tc>
      </w:tr>
      <w:tr w:rsidR="00970D79" w:rsidRPr="00970D79" w14:paraId="3538A503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A96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Macrophages_M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BF55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229471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D441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238658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A2E" w14:textId="138A0C2B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69</w:t>
            </w:r>
          </w:p>
        </w:tc>
      </w:tr>
      <w:tr w:rsidR="00970D79" w:rsidRPr="00970D79" w14:paraId="03D0B3F4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36CF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Macrophages_M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16C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84902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721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95214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9DFC" w14:textId="32017B7A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23</w:t>
            </w:r>
          </w:p>
        </w:tc>
      </w:tr>
      <w:tr w:rsidR="00970D79" w:rsidRPr="00970D79" w14:paraId="66DAD481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3E3A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Macrophages_M2 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5D0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172684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863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130253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000E" w14:textId="7DEAD773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063</w:t>
            </w:r>
          </w:p>
        </w:tc>
      </w:tr>
      <w:tr w:rsidR="00970D79" w:rsidRPr="00970D79" w14:paraId="46A3344B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446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lastRenderedPageBreak/>
              <w:t>Mast_activa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5259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79126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FFC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9648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D3F" w14:textId="355858B4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57</w:t>
            </w:r>
          </w:p>
        </w:tc>
      </w:tr>
      <w:tr w:rsidR="00970D79" w:rsidRPr="00970D79" w14:paraId="1E8120EF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EE58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Mast_rest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A2A6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20449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9DBD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6507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108F" w14:textId="194FCA09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3</w:t>
            </w:r>
          </w:p>
        </w:tc>
      </w:tr>
      <w:tr w:rsidR="00970D79" w:rsidRPr="00970D79" w14:paraId="5E5F35AC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2247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Monocytes 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323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86917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BB48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1693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3A0" w14:textId="25066A2D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41</w:t>
            </w:r>
          </w:p>
        </w:tc>
      </w:tr>
      <w:tr w:rsidR="00970D79" w:rsidRPr="00970D79" w14:paraId="6C9A4FB6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EDC4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Neutrophi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295C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2525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67E4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1621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7BE2" w14:textId="02240EF4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29</w:t>
            </w:r>
          </w:p>
        </w:tc>
      </w:tr>
      <w:tr w:rsidR="00970D79" w:rsidRPr="00970D79" w14:paraId="3725A303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550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NK_activate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2FE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41582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6786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49129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3EF" w14:textId="3C5E4882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16</w:t>
            </w:r>
          </w:p>
        </w:tc>
      </w:tr>
      <w:tr w:rsidR="00970D79" w:rsidRPr="00970D79" w14:paraId="30A82BB4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61A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NK_restin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6F63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1947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D792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2737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D521" w14:textId="081080F8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58</w:t>
            </w:r>
          </w:p>
        </w:tc>
      </w:tr>
      <w:tr w:rsidR="00970D79" w:rsidRPr="00970D79" w14:paraId="781339AC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4A1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Plasma_cell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EF7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281948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08B3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30126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953F" w14:textId="7C30571F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74</w:t>
            </w:r>
          </w:p>
        </w:tc>
      </w:tr>
      <w:tr w:rsidR="00970D79" w:rsidRPr="00970D79" w14:paraId="58A1531A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66A3" w14:textId="0B13D37E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T_CD4_memory_activa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251A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9939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1E87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32849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F0D7" w14:textId="658B46D5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4</w:t>
            </w:r>
          </w:p>
        </w:tc>
      </w:tr>
      <w:tr w:rsidR="00970D79" w:rsidRPr="00970D79" w14:paraId="5F09939E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F4F8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T_CD4_memory_rest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B6D9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10019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53C3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83397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2AC5" w14:textId="2B293BE9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91</w:t>
            </w:r>
          </w:p>
        </w:tc>
      </w:tr>
      <w:tr w:rsidR="00970D79" w:rsidRPr="00970D79" w14:paraId="7EFEAB7F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FC41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T_CD4_na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3A6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6.86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FD53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20B5" w14:textId="67EC2E03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32</w:t>
            </w:r>
          </w:p>
        </w:tc>
      </w:tr>
      <w:tr w:rsidR="00970D79" w:rsidRPr="00970D79" w14:paraId="0D323C4F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F23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T_CD8 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F8E8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68326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8FAE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96890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F748" w14:textId="6AAE1728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37</w:t>
            </w:r>
          </w:p>
        </w:tc>
      </w:tr>
      <w:tr w:rsidR="00970D79" w:rsidRPr="00970D79" w14:paraId="72202965" w14:textId="77777777" w:rsidTr="0026707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4A2F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T_follicular_help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2B6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50009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40B3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5372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F209" w14:textId="33BB533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45</w:t>
            </w:r>
          </w:p>
        </w:tc>
      </w:tr>
      <w:tr w:rsidR="00970D79" w:rsidRPr="00970D79" w14:paraId="6AEF7C27" w14:textId="77777777" w:rsidTr="00913829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F7B5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T_gamma_del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C9E0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0878486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582B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01578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092B" w14:textId="34743E39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57</w:t>
            </w:r>
          </w:p>
        </w:tc>
      </w:tr>
      <w:tr w:rsidR="00970D79" w:rsidRPr="00970D79" w14:paraId="45084C38" w14:textId="77777777" w:rsidTr="0091382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DF0E" w14:textId="77777777" w:rsidR="00970D79" w:rsidRPr="00970D79" w:rsidRDefault="00970D79" w:rsidP="00970D79">
            <w:pPr>
              <w:rPr>
                <w:rFonts w:cs="Times New Roman"/>
                <w:szCs w:val="24"/>
              </w:rPr>
            </w:pPr>
            <w:proofErr w:type="spellStart"/>
            <w:r w:rsidRPr="00970D79">
              <w:rPr>
                <w:rFonts w:cs="Times New Roman" w:hint="eastAsia"/>
                <w:szCs w:val="24"/>
              </w:rPr>
              <w:t>T_regulatory_Treg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CB5F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181389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A03B" w14:textId="77777777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0207893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B68F" w14:textId="6A83D0FE" w:rsidR="00970D79" w:rsidRPr="00970D79" w:rsidRDefault="00970D79" w:rsidP="0026707D">
            <w:pPr>
              <w:jc w:val="center"/>
              <w:rPr>
                <w:rFonts w:cs="Times New Roman"/>
                <w:szCs w:val="24"/>
              </w:rPr>
            </w:pPr>
            <w:r w:rsidRPr="00970D79">
              <w:rPr>
                <w:rFonts w:cs="Times New Roman" w:hint="eastAsia"/>
                <w:szCs w:val="24"/>
              </w:rPr>
              <w:t>0.39</w:t>
            </w:r>
          </w:p>
        </w:tc>
      </w:tr>
    </w:tbl>
    <w:p w14:paraId="30B8D387" w14:textId="19F02AC2" w:rsidR="00970D79" w:rsidRDefault="00970D79" w:rsidP="005D3FAC">
      <w:pPr>
        <w:rPr>
          <w:rFonts w:cs="Times New Roman"/>
          <w:szCs w:val="24"/>
        </w:rPr>
      </w:pPr>
    </w:p>
    <w:p w14:paraId="2DA5112C" w14:textId="4FA8F6BA" w:rsidR="0026707D" w:rsidRDefault="0026707D" w:rsidP="00310491">
      <w:pPr>
        <w:pStyle w:val="a"/>
        <w:numPr>
          <w:ilvl w:val="0"/>
          <w:numId w:val="20"/>
        </w:numPr>
      </w:pPr>
      <w:r w:rsidRPr="0026707D">
        <w:t>HER2</w:t>
      </w:r>
    </w:p>
    <w:tbl>
      <w:tblPr>
        <w:tblW w:w="9788" w:type="dxa"/>
        <w:tblLook w:val="04A0" w:firstRow="1" w:lastRow="0" w:firstColumn="1" w:lastColumn="0" w:noHBand="0" w:noVBand="1"/>
      </w:tblPr>
      <w:tblGrid>
        <w:gridCol w:w="3261"/>
        <w:gridCol w:w="2409"/>
        <w:gridCol w:w="2559"/>
        <w:gridCol w:w="1559"/>
      </w:tblGrid>
      <w:tr w:rsidR="00BA1F1A" w:rsidRPr="00AC4DFA" w14:paraId="1919F210" w14:textId="77777777" w:rsidTr="00913829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84CE" w14:textId="74114BDE" w:rsidR="00BA1F1A" w:rsidRPr="00AC4DFA" w:rsidRDefault="00BA1F1A" w:rsidP="00BA1F1A">
            <w:pPr>
              <w:rPr>
                <w:rFonts w:cs="Times New Roman"/>
                <w:szCs w:val="24"/>
              </w:rPr>
            </w:pPr>
            <w:r w:rsidRPr="00AC4DFA">
              <w:rPr>
                <w:rFonts w:cs="Times New Roman" w:hint="eastAsia"/>
                <w:szCs w:val="24"/>
                <w:lang w:eastAsia="zh-CN"/>
              </w:rPr>
              <w:t>I</w:t>
            </w:r>
            <w:r w:rsidRPr="00AC4DFA">
              <w:rPr>
                <w:rFonts w:cs="Times New Roman"/>
                <w:szCs w:val="24"/>
                <w:lang w:eastAsia="zh-CN"/>
              </w:rPr>
              <w:t>mmune cell typ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C9E5" w14:textId="33BF3740" w:rsidR="00BA1F1A" w:rsidRPr="00AC4DF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H</w:t>
            </w:r>
            <w:r w:rsidRPr="00AC4DFA">
              <w:rPr>
                <w:rFonts w:cs="Times New Roman" w:hint="eastAsia"/>
                <w:szCs w:val="24"/>
              </w:rPr>
              <w:t>igh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4816" w14:textId="1CF11D93" w:rsidR="00BA1F1A" w:rsidRPr="00AC4DF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L</w:t>
            </w:r>
            <w:r w:rsidRPr="00AC4DFA">
              <w:rPr>
                <w:rFonts w:cs="Times New Roman" w:hint="eastAsia"/>
                <w:szCs w:val="24"/>
              </w:rPr>
              <w:t>ow</w:t>
            </w:r>
            <w:r w:rsidRPr="00AC4DFA">
              <w:rPr>
                <w:rFonts w:cs="Times New Roman"/>
                <w:szCs w:val="24"/>
              </w:rPr>
              <w:t>-risk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2B11" w14:textId="4FE0CA7C" w:rsidR="00BA1F1A" w:rsidRPr="00AC4DF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AC4DFA">
              <w:rPr>
                <w:rFonts w:cs="Times New Roman"/>
                <w:szCs w:val="24"/>
              </w:rPr>
              <w:t>P</w:t>
            </w:r>
            <w:r w:rsidRPr="00AC4DFA">
              <w:rPr>
                <w:rFonts w:cs="Times New Roman" w:hint="eastAsia"/>
                <w:szCs w:val="24"/>
              </w:rPr>
              <w:t>-value</w:t>
            </w:r>
          </w:p>
        </w:tc>
      </w:tr>
      <w:tr w:rsidR="00BA1F1A" w:rsidRPr="00BA1F1A" w14:paraId="15C96A62" w14:textId="77777777" w:rsidTr="00913829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FCD9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B_memory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CAAE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0994574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3161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20335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A9C" w14:textId="7788E16C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49</w:t>
            </w:r>
          </w:p>
        </w:tc>
      </w:tr>
      <w:tr w:rsidR="00BA1F1A" w:rsidRPr="00BA1F1A" w14:paraId="61F998D0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DE8E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B_naiv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D30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9613219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12A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110347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338" w14:textId="593CE41E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23</w:t>
            </w:r>
          </w:p>
        </w:tc>
      </w:tr>
      <w:tr w:rsidR="00BA1F1A" w:rsidRPr="00BA1F1A" w14:paraId="5CC53F01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4BDD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Dendritic_activ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3122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321076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2A6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4374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5DBE" w14:textId="100844B8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58</w:t>
            </w:r>
          </w:p>
        </w:tc>
      </w:tr>
      <w:tr w:rsidR="00BA1F1A" w:rsidRPr="00BA1F1A" w14:paraId="30DB9FBA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24E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lastRenderedPageBreak/>
              <w:t>Dendritic_resti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951D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1159129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5E05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13148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892E" w14:textId="2840F6F3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74</w:t>
            </w:r>
          </w:p>
        </w:tc>
      </w:tr>
      <w:tr w:rsidR="00BA1F1A" w:rsidRPr="00BA1F1A" w14:paraId="4D1AD5A5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7045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Eosinophi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EEC5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014907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BE07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4.00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0CD" w14:textId="5F4E934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33</w:t>
            </w:r>
          </w:p>
        </w:tc>
      </w:tr>
      <w:tr w:rsidR="00BA1F1A" w:rsidRPr="00BA1F1A" w14:paraId="45E4DE4C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772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Macrophages_M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559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21654009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C55D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186717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7F69" w14:textId="6475042D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25</w:t>
            </w:r>
          </w:p>
        </w:tc>
      </w:tr>
      <w:tr w:rsidR="00BA1F1A" w:rsidRPr="00BA1F1A" w14:paraId="1ECB4515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ECE3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Macrophages_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B428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7127780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2765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78643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E65" w14:textId="782E1613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29</w:t>
            </w:r>
          </w:p>
        </w:tc>
      </w:tr>
      <w:tr w:rsidR="00BA1F1A" w:rsidRPr="00BA1F1A" w14:paraId="70AFB99E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8AE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Macrophages_M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41F1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20790026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6F39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174590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D225" w14:textId="1B11CE0A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7</w:t>
            </w:r>
          </w:p>
        </w:tc>
      </w:tr>
      <w:tr w:rsidR="00BA1F1A" w:rsidRPr="00BA1F1A" w14:paraId="26CA2BC0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DCFC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Mast_activ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6952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078088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23FC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3.0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7967" w14:textId="151A2848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34</w:t>
            </w:r>
          </w:p>
        </w:tc>
      </w:tr>
      <w:tr w:rsidR="00BA1F1A" w:rsidRPr="00BA1F1A" w14:paraId="04846217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B98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Mast_resti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FDB3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650528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0CE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56744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E483" w14:textId="2788130C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37</w:t>
            </w:r>
          </w:p>
        </w:tc>
      </w:tr>
      <w:tr w:rsidR="00BA1F1A" w:rsidRPr="00BA1F1A" w14:paraId="0C69598C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C06E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Monocy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F04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264248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BB3D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1291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E461" w14:textId="2A4F7260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21</w:t>
            </w:r>
          </w:p>
        </w:tc>
      </w:tr>
      <w:tr w:rsidR="00BA1F1A" w:rsidRPr="00BA1F1A" w14:paraId="412FB2DA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1086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Neutrophi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B527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128509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627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1317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9FF7" w14:textId="44E39D7F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97</w:t>
            </w:r>
          </w:p>
        </w:tc>
      </w:tr>
      <w:tr w:rsidR="00BA1F1A" w:rsidRPr="00BA1F1A" w14:paraId="67129957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327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NK_activ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56D3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2503369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DFEE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35419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69ED" w14:textId="6B1DFC0F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14</w:t>
            </w:r>
          </w:p>
        </w:tc>
      </w:tr>
      <w:tr w:rsidR="00BA1F1A" w:rsidRPr="00BA1F1A" w14:paraId="60379237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7C31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NK_resti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389F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459234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6EA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00736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4FF7" w14:textId="785BAD01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94</w:t>
            </w:r>
          </w:p>
        </w:tc>
      </w:tr>
      <w:tr w:rsidR="00BA1F1A" w:rsidRPr="00BA1F1A" w14:paraId="4CFDC41C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FDD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Plasma_cell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31B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2680407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2E9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45335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9603" w14:textId="7008EC62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58</w:t>
            </w:r>
          </w:p>
        </w:tc>
      </w:tr>
      <w:tr w:rsidR="00BA1F1A" w:rsidRPr="00BA1F1A" w14:paraId="24C1E9DC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9E7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T_CD4_memory_activat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3B2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1525140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9FCC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21139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2E6D" w14:textId="21615088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2</w:t>
            </w:r>
          </w:p>
        </w:tc>
      </w:tr>
      <w:tr w:rsidR="00BA1F1A" w:rsidRPr="00BA1F1A" w14:paraId="5B0D092C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63BB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T_CD4_memory_res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95D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119050639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B2C1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111441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1E9" w14:textId="2D5B3EA9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57</w:t>
            </w:r>
          </w:p>
        </w:tc>
      </w:tr>
      <w:tr w:rsidR="00BA1F1A" w:rsidRPr="00BA1F1A" w14:paraId="50493923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94C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T_CD4_na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A0F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5F0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FC69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NA</w:t>
            </w:r>
          </w:p>
        </w:tc>
      </w:tr>
      <w:tr w:rsidR="00BA1F1A" w:rsidRPr="00BA1F1A" w14:paraId="5EBC3D64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A42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T_CD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7F3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6720689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942D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87086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673" w14:textId="207F974A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11</w:t>
            </w:r>
          </w:p>
        </w:tc>
      </w:tr>
      <w:tr w:rsidR="00BA1F1A" w:rsidRPr="00BA1F1A" w14:paraId="3BAF691E" w14:textId="77777777" w:rsidTr="00BA1F1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9A7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T_follicular_helpe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542F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3380746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D7A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36158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BA5" w14:textId="59DBA6B5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65</w:t>
            </w:r>
          </w:p>
        </w:tc>
      </w:tr>
      <w:tr w:rsidR="00BA1F1A" w:rsidRPr="00BA1F1A" w14:paraId="477C613B" w14:textId="77777777" w:rsidTr="00913829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503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T_gamma_delt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F803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11664131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F59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139760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562" w14:textId="5A9749C4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5</w:t>
            </w:r>
          </w:p>
        </w:tc>
      </w:tr>
      <w:tr w:rsidR="00BA1F1A" w:rsidRPr="00BA1F1A" w14:paraId="3F731CD1" w14:textId="77777777" w:rsidTr="00913829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E9DB" w14:textId="77777777" w:rsidR="00BA1F1A" w:rsidRPr="00BA1F1A" w:rsidRDefault="00BA1F1A" w:rsidP="00BA1F1A">
            <w:pPr>
              <w:rPr>
                <w:rFonts w:cs="Times New Roman"/>
                <w:szCs w:val="24"/>
              </w:rPr>
            </w:pPr>
            <w:proofErr w:type="spellStart"/>
            <w:r w:rsidRPr="00BA1F1A">
              <w:rPr>
                <w:rFonts w:cs="Times New Roman" w:hint="eastAsia"/>
                <w:szCs w:val="24"/>
              </w:rPr>
              <w:t>T_regulatory_Treg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A2CBA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19032033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E849" w14:textId="77777777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0194281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1727" w14:textId="78F5C023" w:rsidR="00BA1F1A" w:rsidRPr="00BA1F1A" w:rsidRDefault="00BA1F1A" w:rsidP="00BA1F1A">
            <w:pPr>
              <w:jc w:val="center"/>
              <w:rPr>
                <w:rFonts w:cs="Times New Roman"/>
                <w:szCs w:val="24"/>
              </w:rPr>
            </w:pPr>
            <w:r w:rsidRPr="00BA1F1A">
              <w:rPr>
                <w:rFonts w:cs="Times New Roman" w:hint="eastAsia"/>
                <w:szCs w:val="24"/>
              </w:rPr>
              <w:t>0.91</w:t>
            </w:r>
          </w:p>
        </w:tc>
      </w:tr>
    </w:tbl>
    <w:p w14:paraId="34453451" w14:textId="25FF29C8" w:rsidR="001D74B5" w:rsidRPr="00556BEC" w:rsidRDefault="001D74B5" w:rsidP="00556BEC">
      <w:pPr>
        <w:spacing w:line="360" w:lineRule="auto"/>
        <w:rPr>
          <w:rFonts w:cs="Times New Roman"/>
          <w:b/>
          <w:szCs w:val="24"/>
        </w:rPr>
      </w:pPr>
    </w:p>
    <w:p w14:paraId="0D3B5DD3" w14:textId="47EB70D2" w:rsidR="008A4D66" w:rsidRPr="00614383" w:rsidRDefault="006D0357" w:rsidP="00614383">
      <w:pPr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br w:type="page"/>
      </w:r>
    </w:p>
    <w:p w14:paraId="255E0876" w14:textId="6686AD4E" w:rsidR="008A4D66" w:rsidRPr="00AC4DFA" w:rsidRDefault="008A4D66" w:rsidP="008A4D66">
      <w:pPr>
        <w:jc w:val="center"/>
        <w:rPr>
          <w:bCs/>
        </w:rPr>
      </w:pPr>
      <w:bookmarkStart w:id="1" w:name="_Hlk101290939"/>
      <w:r w:rsidRPr="00AC4DFA">
        <w:rPr>
          <w:rFonts w:cs="Times New Roman"/>
          <w:bCs/>
          <w:szCs w:val="24"/>
        </w:rPr>
        <w:lastRenderedPageBreak/>
        <w:t>Supplementary Table S</w:t>
      </w:r>
      <w:r w:rsidR="00614383">
        <w:rPr>
          <w:rFonts w:cs="Times New Roman"/>
          <w:bCs/>
          <w:szCs w:val="24"/>
        </w:rPr>
        <w:t>3</w:t>
      </w:r>
      <w:r w:rsidRPr="00AC4DFA">
        <w:rPr>
          <w:rFonts w:cs="Times New Roman"/>
          <w:bCs/>
          <w:szCs w:val="24"/>
        </w:rPr>
        <w:t xml:space="preserve">. </w:t>
      </w:r>
      <w:r w:rsidRPr="00AC4DFA">
        <w:rPr>
          <w:bCs/>
        </w:rPr>
        <w:t>GO enrichment analysis results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2410"/>
        <w:gridCol w:w="1275"/>
      </w:tblGrid>
      <w:tr w:rsidR="008A4D66" w:rsidRPr="00AC4DFA" w14:paraId="21086DCF" w14:textId="77777777" w:rsidTr="00B55039">
        <w:trPr>
          <w:trHeight w:val="288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23776D43" w14:textId="77777777" w:rsidR="008A4D66" w:rsidRPr="00AC4DFA" w:rsidRDefault="008A4D66" w:rsidP="00B55039">
            <w:pPr>
              <w:rPr>
                <w:rFonts w:cs="Times New Roman"/>
                <w:szCs w:val="24"/>
              </w:rPr>
            </w:pPr>
            <w:r w:rsidRPr="00AC4DFA">
              <w:rPr>
                <w:rFonts w:cs="Times New Roman" w:hint="eastAsia"/>
                <w:szCs w:val="24"/>
              </w:rPr>
              <w:t>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6760" w14:textId="77777777" w:rsidR="008A4D66" w:rsidRPr="00AC4DFA" w:rsidRDefault="008A4D66" w:rsidP="00B55039">
            <w:pPr>
              <w:rPr>
                <w:rFonts w:cs="Times New Roman"/>
                <w:szCs w:val="24"/>
                <w:highlight w:val="yellow"/>
              </w:rPr>
            </w:pPr>
            <w:r w:rsidRPr="00AC4DFA">
              <w:rPr>
                <w:rFonts w:cs="Times New Roman"/>
                <w:szCs w:val="24"/>
              </w:rPr>
              <w:t>P-</w:t>
            </w:r>
            <w:r w:rsidRPr="00AC4DFA">
              <w:rPr>
                <w:rFonts w:cs="Times New Roman" w:hint="eastAsia"/>
                <w:szCs w:val="24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A505" w14:textId="77777777" w:rsidR="008A4D66" w:rsidRPr="00AC4DFA" w:rsidRDefault="008A4D66" w:rsidP="00B55039">
            <w:pPr>
              <w:rPr>
                <w:rFonts w:cs="Times New Roman"/>
                <w:szCs w:val="24"/>
              </w:rPr>
            </w:pPr>
            <w:r w:rsidRPr="00AC4DFA">
              <w:rPr>
                <w:rFonts w:cs="Times New Roman" w:hint="eastAsia"/>
                <w:szCs w:val="24"/>
              </w:rPr>
              <w:t>Count</w:t>
            </w:r>
          </w:p>
        </w:tc>
      </w:tr>
      <w:tr w:rsidR="008A4D66" w:rsidRPr="006D0357" w14:paraId="793334DD" w14:textId="77777777" w:rsidTr="00B55039">
        <w:trPr>
          <w:trHeight w:val="288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727E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GOBP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ANTIGEN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RECEPTOR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MEDIATED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SIGNALING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PATHWA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32DF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2.86E-3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92D1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25</w:t>
            </w:r>
          </w:p>
        </w:tc>
      </w:tr>
      <w:tr w:rsidR="008A4D66" w:rsidRPr="006D0357" w14:paraId="3547CB11" w14:textId="77777777" w:rsidTr="00B55039">
        <w:trPr>
          <w:trHeight w:val="288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3C7FF36D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SMID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BREAST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CANCER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NORMAL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LIKE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UP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AA813B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1.50E-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2C65BD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25</w:t>
            </w:r>
          </w:p>
        </w:tc>
      </w:tr>
      <w:tr w:rsidR="008A4D66" w:rsidRPr="006D0357" w14:paraId="1B8FAF6D" w14:textId="77777777" w:rsidTr="00B55039">
        <w:trPr>
          <w:trHeight w:val="288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E4628FD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GOBP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RECEPTOR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SIGNALING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PATHW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9F3546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1.51E-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CB7D38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18</w:t>
            </w:r>
          </w:p>
        </w:tc>
      </w:tr>
      <w:tr w:rsidR="008A4D66" w:rsidRPr="006D0357" w14:paraId="2EA88FDD" w14:textId="77777777" w:rsidTr="00B55039">
        <w:trPr>
          <w:trHeight w:val="288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7249B998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KEGG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RECEPTOR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SIGNALING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PATHW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61E39F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5.91E-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6617B6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14</w:t>
            </w:r>
          </w:p>
        </w:tc>
      </w:tr>
      <w:tr w:rsidR="008A4D66" w:rsidRPr="006D0357" w14:paraId="125C9C13" w14:textId="77777777" w:rsidTr="00B55039">
        <w:trPr>
          <w:trHeight w:val="288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13A3D6BF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GOBP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B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ACTIV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721F7A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3.13E-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2E46BD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17</w:t>
            </w:r>
          </w:p>
        </w:tc>
      </w:tr>
      <w:tr w:rsidR="008A4D66" w:rsidRPr="006D0357" w14:paraId="7B499C05" w14:textId="77777777" w:rsidTr="00B55039">
        <w:trPr>
          <w:trHeight w:val="288"/>
        </w:trPr>
        <w:tc>
          <w:tcPr>
            <w:tcW w:w="5954" w:type="dxa"/>
            <w:shd w:val="clear" w:color="auto" w:fill="auto"/>
            <w:noWrap/>
            <w:vAlign w:val="center"/>
            <w:hideMark/>
          </w:tcPr>
          <w:p w14:paraId="05DC4F76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KEGG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B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RECEPTOR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SIGNALING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PATHWAY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E10B13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8.34E-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72D45C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12</w:t>
            </w:r>
          </w:p>
        </w:tc>
      </w:tr>
      <w:tr w:rsidR="008A4D66" w:rsidRPr="006D0357" w14:paraId="5963A032" w14:textId="77777777" w:rsidTr="00B55039">
        <w:trPr>
          <w:trHeight w:val="288"/>
        </w:trPr>
        <w:tc>
          <w:tcPr>
            <w:tcW w:w="5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F35A69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GOBP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B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RECEPTOR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SIGNALING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PATHWAY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E04BE0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6.80E-2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CBD97E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13</w:t>
            </w:r>
          </w:p>
        </w:tc>
      </w:tr>
      <w:tr w:rsidR="008A4D66" w:rsidRPr="006D0357" w14:paraId="269B86A0" w14:textId="77777777" w:rsidTr="00B55039">
        <w:trPr>
          <w:trHeight w:val="288"/>
        </w:trPr>
        <w:tc>
          <w:tcPr>
            <w:tcW w:w="5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8DCE" w14:textId="77777777" w:rsidR="008A4D66" w:rsidRPr="006D0357" w:rsidRDefault="008A4D66" w:rsidP="00B55039">
            <w:pPr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GOBP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MONONUCLEAR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CELL</w:t>
            </w:r>
            <w:r>
              <w:rPr>
                <w:rFonts w:cs="Times New Roman"/>
                <w:szCs w:val="24"/>
              </w:rPr>
              <w:t xml:space="preserve"> </w:t>
            </w:r>
            <w:r w:rsidRPr="006D0357">
              <w:rPr>
                <w:rFonts w:cs="Times New Roman" w:hint="eastAsia"/>
                <w:szCs w:val="24"/>
              </w:rPr>
              <w:t>DIFFERENTIA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0A67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E85441">
              <w:rPr>
                <w:rFonts w:hint="eastAsia"/>
                <w:color w:val="000000"/>
                <w:szCs w:val="24"/>
              </w:rPr>
              <w:t>9.21E-1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E0D8" w14:textId="77777777" w:rsidR="008A4D66" w:rsidRPr="006D0357" w:rsidRDefault="008A4D66" w:rsidP="00B55039">
            <w:pPr>
              <w:jc w:val="center"/>
              <w:rPr>
                <w:rFonts w:cs="Times New Roman"/>
                <w:szCs w:val="24"/>
              </w:rPr>
            </w:pPr>
            <w:r w:rsidRPr="006D0357">
              <w:rPr>
                <w:rFonts w:cs="Times New Roman" w:hint="eastAsia"/>
                <w:szCs w:val="24"/>
              </w:rPr>
              <w:t>16</w:t>
            </w:r>
          </w:p>
        </w:tc>
      </w:tr>
    </w:tbl>
    <w:p w14:paraId="090CE73A" w14:textId="77777777" w:rsidR="008A4D66" w:rsidRPr="001549D3" w:rsidRDefault="008A4D66" w:rsidP="00654E8F">
      <w:pPr>
        <w:spacing w:before="240"/>
      </w:pPr>
    </w:p>
    <w:sectPr w:rsidR="008A4D6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BC395" w14:textId="77777777" w:rsidR="00B14D77" w:rsidRDefault="00B14D77" w:rsidP="00117666">
      <w:pPr>
        <w:spacing w:after="0"/>
      </w:pPr>
      <w:r>
        <w:separator/>
      </w:r>
    </w:p>
  </w:endnote>
  <w:endnote w:type="continuationSeparator" w:id="0">
    <w:p w14:paraId="59086972" w14:textId="77777777" w:rsidR="00B14D77" w:rsidRDefault="00B14D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722E9" w14:textId="77777777" w:rsidR="00B14D77" w:rsidRDefault="00B14D77" w:rsidP="00117666">
      <w:pPr>
        <w:spacing w:after="0"/>
      </w:pPr>
      <w:r>
        <w:separator/>
      </w:r>
    </w:p>
  </w:footnote>
  <w:footnote w:type="continuationSeparator" w:id="0">
    <w:p w14:paraId="44EFEA26" w14:textId="77777777" w:rsidR="00B14D77" w:rsidRDefault="00B14D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22D5C7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8A94E4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91267"/>
    <w:multiLevelType w:val="hybridMultilevel"/>
    <w:tmpl w:val="B108000A"/>
    <w:lvl w:ilvl="0" w:tplc="3C6C5E4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292"/>
    <w:rsid w:val="00177D84"/>
    <w:rsid w:val="001D74B5"/>
    <w:rsid w:val="001F221E"/>
    <w:rsid w:val="0026707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64A"/>
    <w:rsid w:val="00485CB4"/>
    <w:rsid w:val="004947A6"/>
    <w:rsid w:val="004961FF"/>
    <w:rsid w:val="00517A89"/>
    <w:rsid w:val="005250F2"/>
    <w:rsid w:val="00556BEC"/>
    <w:rsid w:val="00574C0D"/>
    <w:rsid w:val="00593EEA"/>
    <w:rsid w:val="005A5EEE"/>
    <w:rsid w:val="005D3FAC"/>
    <w:rsid w:val="00614383"/>
    <w:rsid w:val="006375C7"/>
    <w:rsid w:val="00654E8F"/>
    <w:rsid w:val="00660D05"/>
    <w:rsid w:val="006820B1"/>
    <w:rsid w:val="006B39D2"/>
    <w:rsid w:val="006B7D14"/>
    <w:rsid w:val="006D0357"/>
    <w:rsid w:val="00701727"/>
    <w:rsid w:val="0070566C"/>
    <w:rsid w:val="00714C50"/>
    <w:rsid w:val="00725A7D"/>
    <w:rsid w:val="007501BE"/>
    <w:rsid w:val="00777D1C"/>
    <w:rsid w:val="00790BB3"/>
    <w:rsid w:val="007C206C"/>
    <w:rsid w:val="0080235B"/>
    <w:rsid w:val="00817DD6"/>
    <w:rsid w:val="0083759F"/>
    <w:rsid w:val="008641B0"/>
    <w:rsid w:val="00874EC3"/>
    <w:rsid w:val="00885156"/>
    <w:rsid w:val="008A4D66"/>
    <w:rsid w:val="008E1495"/>
    <w:rsid w:val="00913829"/>
    <w:rsid w:val="009151AA"/>
    <w:rsid w:val="0093429D"/>
    <w:rsid w:val="009408EA"/>
    <w:rsid w:val="00943573"/>
    <w:rsid w:val="00964134"/>
    <w:rsid w:val="00970D79"/>
    <w:rsid w:val="00970F7D"/>
    <w:rsid w:val="00976C8B"/>
    <w:rsid w:val="00982AF3"/>
    <w:rsid w:val="00994A3D"/>
    <w:rsid w:val="009C2B12"/>
    <w:rsid w:val="00A174D9"/>
    <w:rsid w:val="00A32A7C"/>
    <w:rsid w:val="00AA4D24"/>
    <w:rsid w:val="00AB6715"/>
    <w:rsid w:val="00AC4DFA"/>
    <w:rsid w:val="00AD14FF"/>
    <w:rsid w:val="00B14D77"/>
    <w:rsid w:val="00B1671E"/>
    <w:rsid w:val="00B25EB8"/>
    <w:rsid w:val="00B37F4D"/>
    <w:rsid w:val="00B63E85"/>
    <w:rsid w:val="00BA1F1A"/>
    <w:rsid w:val="00C52A7B"/>
    <w:rsid w:val="00C56BAF"/>
    <w:rsid w:val="00C679AA"/>
    <w:rsid w:val="00C75972"/>
    <w:rsid w:val="00C81AB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5441"/>
    <w:rsid w:val="00E866C9"/>
    <w:rsid w:val="00EA3D3C"/>
    <w:rsid w:val="00EC090A"/>
    <w:rsid w:val="00ED20B5"/>
    <w:rsid w:val="00F44D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References">
    <w:name w:val="References"/>
    <w:basedOn w:val="aa"/>
    <w:autoRedefine/>
    <w:qFormat/>
    <w:rsid w:val="008A4D66"/>
    <w:pPr>
      <w:spacing w:before="100" w:beforeAutospacing="1" w:after="100" w:afterAutospacing="1"/>
    </w:pPr>
    <w:rPr>
      <w:rFonts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</TotalTime>
  <Pages>8</Pages>
  <Words>795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jy</cp:lastModifiedBy>
  <cp:revision>20</cp:revision>
  <cp:lastPrinted>2013-10-03T12:51:00Z</cp:lastPrinted>
  <dcterms:created xsi:type="dcterms:W3CDTF">2018-11-23T08:58:00Z</dcterms:created>
  <dcterms:modified xsi:type="dcterms:W3CDTF">2022-05-17T13:21:00Z</dcterms:modified>
</cp:coreProperties>
</file>